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ext S2. Character codings for Wang et al. (2012) dataset, with the last 23 codings (characters 107-129) referring to the novel characters described in our text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i/>
          <w:iCs/>
        </w:rPr>
        <w:t>Ornithosuchus longidens</w:t>
      </w:r>
      <w:r>
        <w:rPr/>
        <w:t xml:space="preserve"> </w:t>
      </w:r>
    </w:p>
    <w:p>
      <w:pPr>
        <w:pStyle w:val="Normal"/>
        <w:rPr/>
      </w:pPr>
      <w:r>
        <w:rPr/>
        <w:t>0000000?00000000???00000????000000??0?0000000000000000??00000000000000000000000000000000000000000000000000???0001010?0000????0000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Herrerasaurus ischigualastensis</w:t>
      </w:r>
    </w:p>
    <w:p>
      <w:pPr>
        <w:pStyle w:val="Normal"/>
        <w:rPr/>
      </w:pPr>
      <w:r>
        <w:rPr/>
        <w:t>0000000?00000000???00000????000000??0?0000000000000000??00000000000000000000000000000000000000000000000020???000001000000????0000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Scleromochlus taylori</w:t>
      </w:r>
    </w:p>
    <w:p>
      <w:pPr>
        <w:pStyle w:val="Normal"/>
        <w:rPr/>
      </w:pPr>
      <w:r>
        <w:rPr/>
        <w:t>000?0?0??0?000?0???00000?????????0????000?????0????0?0??00?0?0??0??00??000????00????00??0???0?0??????0??????????????????0?????000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Anurognathus ammoni</w:t>
      </w:r>
    </w:p>
    <w:p>
      <w:pPr>
        <w:pStyle w:val="Normal"/>
        <w:rPr/>
      </w:pPr>
      <w:r>
        <w:rPr/>
        <w:t>010001???0?????0???000?0????0??0?0??0?????????0???0000??0000110?0??0???100??0??????011??10000?1011????001????????????1???????02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Rhamphorhynchus muensteri</w:t>
      </w:r>
    </w:p>
    <w:p>
      <w:pPr>
        <w:pStyle w:val="Normal"/>
        <w:rPr/>
      </w:pPr>
      <w:r>
        <w:rPr/>
        <w:t>0010100?00000010???00000????000000??0?0110000001101010??0000100000000000100000100011110020011?1012222210120101000/10000100000001000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Pterodactylus antiquus</w:t>
      </w:r>
    </w:p>
    <w:p>
      <w:pPr>
        <w:pStyle w:val="Normal"/>
        <w:rPr/>
      </w:pPr>
      <w:r>
        <w:rPr/>
        <w:t>0010101000000010???000110010001000??0?121?0?000???1000??0000120000011101000000100012110050021?10212222202010010010010110101000010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Nyctosaurus gracilis</w:t>
      </w:r>
    </w:p>
    <w:p>
      <w:pPr>
        <w:pStyle w:val="Normal"/>
        <w:rPr/>
      </w:pPr>
      <w:r>
        <w:rPr/>
        <w:t>00101010000000?0???00010????001000??0?0?110?0001211000??3000100111001001000000100013111030?3122222222?20???111?1011?1000000001310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Nemicolopterus crypticus</w:t>
      </w:r>
    </w:p>
    <w:p>
      <w:pPr>
        <w:pStyle w:val="Normal"/>
        <w:rPr/>
      </w:pPr>
      <w:r>
        <w:rPr/>
        <w:t>00101010000000?0???000111100011000??0?0?2?????0???1000??3000100?0?001??100000???0???11?15??2????21?22?2120???????????1????????31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Pteranodon longiceps</w:t>
      </w:r>
    </w:p>
    <w:p>
      <w:pPr>
        <w:pStyle w:val="Normal"/>
        <w:rPr/>
      </w:pPr>
      <w:r>
        <w:rPr/>
        <w:t>1020101010300010???0001112?000110122110121010001211000??3000100111101011011101200012111041131222222223202001111101100110100001311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Istiodactylus latidens</w:t>
      </w:r>
    </w:p>
    <w:p>
      <w:pPr>
        <w:pStyle w:val="Normal"/>
        <w:rPr/>
      </w:pPr>
      <w:r>
        <w:rPr/>
        <w:t>00101011002???10???00?11110?0121?0??0?012?01?00??10000??2000101?1110?01???111020002?1?01411?22??????????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Nurhachius ignaciobritoi</w:t>
      </w:r>
    </w:p>
    <w:p>
      <w:pPr>
        <w:pStyle w:val="Normal"/>
        <w:rPr/>
      </w:pPr>
      <w:r>
        <w:rPr/>
        <w:t>0010101100?000?0???0001?????01110??????12?????0????000??200010101??0101???1?10200?22110?41?222?1212???21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Tropeognathus mesembrinus</w:t>
      </w:r>
    </w:p>
    <w:p>
      <w:pPr>
        <w:pStyle w:val="Normal"/>
        <w:rPr/>
      </w:pPr>
      <w:r>
        <w:rPr/>
        <w:t>00101010003000110200101?????00110100100121010201211001010000100?????????????????????????????????????????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Anhanguera santanae</w:t>
      </w:r>
    </w:p>
    <w:p>
      <w:pPr>
        <w:pStyle w:val="Normal"/>
        <w:rPr/>
      </w:pPr>
      <w:r>
        <w:rPr/>
        <w:t>00101010103000110200101110010011010010012101010121100??10010100101101011??21102100????01411?22?1?????????????11111?01110000000210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Anhanguera blittersdorffi</w:t>
      </w:r>
    </w:p>
    <w:p>
      <w:pPr>
        <w:pStyle w:val="Normal"/>
        <w:rPr/>
      </w:pPr>
      <w:r>
        <w:rPr/>
        <w:t>00101010103000110200101?????00110100100121010101211001010010100?????????????????????????????????????????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Anhanguera piscator</w:t>
      </w:r>
    </w:p>
    <w:p>
      <w:pPr>
        <w:pStyle w:val="Normal"/>
        <w:rPr/>
      </w:pPr>
      <w:r>
        <w:rPr/>
        <w:t>001010101030001102001011100100110100100121010?012110010100101001011010110121112100221101411222?1??????2120???1111110??10000001210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Ludodactylus sibbicki</w:t>
      </w:r>
    </w:p>
    <w:p>
      <w:pPr>
        <w:pStyle w:val="Normal"/>
        <w:rPr/>
      </w:pPr>
      <w:r>
        <w:rPr/>
        <w:t>0010101000000010???0?01110010001011?1101110?0?0???1000??0010100?????????????????????????????????????????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Guidraco venator</w:t>
      </w:r>
    </w:p>
    <w:p>
      <w:pPr>
        <w:pStyle w:val="Normal"/>
        <w:rPr/>
      </w:pPr>
      <w:r>
        <w:rPr/>
        <w:t>0020101010300010???0?01?????000101151101110?0?0???1000??0000100??1101???????????????????????????????????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Dsungaripterus weii</w:t>
      </w:r>
    </w:p>
    <w:p>
      <w:pPr>
        <w:pStyle w:val="Normal"/>
        <w:rPr/>
      </w:pPr>
      <w:r>
        <w:rPr/>
        <w:t>201010100011011111000110????00100121110121111101211000??11011001111010010?000???0?2210??5?0311?121222?2120???1?11??0??10111000311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Phobetor parvus</w:t>
      </w:r>
    </w:p>
    <w:p>
      <w:pPr>
        <w:pStyle w:val="Normal"/>
        <w:rPr/>
      </w:pPr>
      <w:r>
        <w:rPr/>
        <w:t>001010100011011111000110????0010012111012?1?1?0???1000??1101100??????0???????????????????????1??????????????????????????????????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</w:rPr>
        <w:t>Quetzalcoatlus</w:t>
      </w:r>
      <w:r>
        <w:rPr/>
        <w:t xml:space="preserve"> sp</w:t>
      </w:r>
    </w:p>
    <w:p>
      <w:pPr>
        <w:pStyle w:val="Normal"/>
        <w:rPr/>
      </w:pPr>
      <w:r>
        <w:rPr/>
        <w:t>00101010003010?14?000010????00100??????121???001??1000??300010011102122?0?00002010?20?10520311??21322?2?20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Azhdarcho lancicollis</w:t>
      </w:r>
    </w:p>
    <w:p>
      <w:pPr>
        <w:pStyle w:val="Normal"/>
        <w:rPr/>
      </w:pPr>
      <w:r>
        <w:rPr/>
        <w:t>??????????3????????????????????0????????????????????????300010?11102122???????????????105?0?????????????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Zhejiangopterus linhaiensis</w:t>
      </w:r>
    </w:p>
    <w:p>
      <w:pPr>
        <w:pStyle w:val="Normal"/>
        <w:rPr/>
      </w:pPr>
      <w:r>
        <w:rPr/>
        <w:t>00101010003010?0???00010????001000??0?012?1???0????000??300010011??2122?0?000???10?200??5??31?2?213???2??????????????1???????011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Chaoyangopterus zhangi</w:t>
      </w:r>
    </w:p>
    <w:p>
      <w:pPr>
        <w:pStyle w:val="Normal"/>
        <w:rPr/>
      </w:pPr>
      <w:r>
        <w:rPr/>
        <w:t>1010101????0???????000????????????????????????0???1000??3000100?0101100???000???00?200?????31?2?21222321?0101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Shenzhoupterus chaoyangensis</w:t>
      </w:r>
    </w:p>
    <w:p>
      <w:pPr>
        <w:pStyle w:val="Normal"/>
        <w:rPr/>
      </w:pPr>
      <w:r>
        <w:rPr/>
        <w:t>1010101101301020???0001?????0?20012411012?1???0???1000??3000100?01011?????0??0??0??200?????31???21222321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Tupuxuara leonardii</w:t>
      </w:r>
    </w:p>
    <w:p>
      <w:pPr>
        <w:pStyle w:val="Normal"/>
        <w:rPr/>
      </w:pPr>
      <w:r>
        <w:rPr/>
        <w:t>00101011003010213400001?????0110012311012111130121100112300010011110100???00002001221010520311?1213???2?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Thalassodromeus sethi</w:t>
      </w:r>
    </w:p>
    <w:p>
      <w:pPr>
        <w:pStyle w:val="Normal"/>
        <w:rPr/>
      </w:pPr>
      <w:r>
        <w:rPr/>
        <w:t>00101011003010213400001112?001100123110121111301211000??3000100?????????????????????????????????????????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Tupandactylus imperator</w:t>
      </w:r>
    </w:p>
    <w:p>
      <w:pPr>
        <w:pStyle w:val="Normal"/>
        <w:rPr/>
      </w:pPr>
      <w:r>
        <w:rPr/>
        <w:t>00111011003010213301001??????110012211012?1??????????1133000100?????????????????????????????????????????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Tapejara wellnhoferi</w:t>
      </w:r>
    </w:p>
    <w:p>
      <w:pPr>
        <w:pStyle w:val="Normal"/>
        <w:rPr/>
      </w:pPr>
      <w:r>
        <w:rPr/>
        <w:t>001110110030102133000011111011100122110120111011211101133000100?0110100?0?00002001?210115203112?21????2120???11101??0110</w:t>
        <w:softHyphen/>
        <w:t>11101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Sinopterus dongi</w:t>
      </w:r>
    </w:p>
    <w:p>
      <w:pPr>
        <w:pStyle w:val="Normal"/>
        <w:rPr/>
      </w:pPr>
      <w:r>
        <w:rPr/>
        <w:t>00111011003010?13300001110001110112111012?1???1????101143000100?0101100???0000200??2111?52?31?2?21222321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Eopteranodon lii</w:t>
      </w:r>
    </w:p>
    <w:p>
      <w:pPr>
        <w:pStyle w:val="Normal"/>
        <w:rPr/>
      </w:pPr>
      <w:r>
        <w:rPr/>
        <w:t>001110110??????1330000???????11??????????1???0????1?01143000000??1????0?????0??????211??5??31?2?21222?2?????????????????????????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</w:rPr>
        <w:t>Huaxiapterus corollatus</w:t>
      </w:r>
    </w:p>
    <w:p>
      <w:pPr>
        <w:pStyle w:val="Normal"/>
        <w:rPr/>
      </w:pPr>
      <w:r>
        <w:rPr/>
        <w:t>0011101????????1?310001????????????????????????????101143000100?01011?????000???0??211??5??3????21322321????????????????????????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Huaxiapterus benxiensis</w:t>
      </w:r>
    </w:p>
    <w:p>
      <w:pPr>
        <w:pStyle w:val="Normal"/>
        <w:rPr/>
      </w:pPr>
      <w:r>
        <w:rPr/>
        <w:t>0011101100?0???13310001??????110?12111012?1???1???1101143000100?01011??????????????2???????3??2?21222?2120??????????????????????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3:25:00Z</dcterms:created>
  <dc:creator>Darren</dc:creator>
  <dc:description/>
  <dc:language>en-US</dc:language>
  <cp:lastModifiedBy>Darren</cp:lastModifiedBy>
  <dcterms:modified xsi:type="dcterms:W3CDTF">2013-02-18T23:25:00Z</dcterms:modified>
  <cp:revision>2</cp:revision>
  <dc:subject/>
  <dc:title>A new small-bodied azhdarchoid pterosaur from the Lower Cretaceous of England and its implications for pterosaur anatomy, dive</dc:title>
</cp:coreProperties>
</file>